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CE3D8" w14:textId="7798BC40" w:rsidR="006B58C5" w:rsidRDefault="006B58C5" w:rsidP="006B58C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cs="Times New Roman"/>
          <w:b/>
          <w:color w:val="000000"/>
        </w:rPr>
      </w:pPr>
      <w:r>
        <w:rPr>
          <w:rFonts w:cs="Times New Roman"/>
          <w:b/>
          <w:color w:val="000000"/>
        </w:rPr>
        <w:t xml:space="preserve">Multimedia Appendix </w:t>
      </w:r>
      <w:r>
        <w:rPr>
          <w:rFonts w:cs="Times New Roman"/>
          <w:b/>
          <w:color w:val="000000"/>
        </w:rPr>
        <w:t>1. Definition of Terms</w:t>
      </w:r>
    </w:p>
    <w:p w14:paraId="62F9C15E" w14:textId="77777777" w:rsidR="006B58C5" w:rsidRDefault="006B58C5" w:rsidP="006B58C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cs="Times New Roman"/>
          <w:b/>
          <w:color w:val="000000"/>
        </w:rPr>
      </w:pPr>
    </w:p>
    <w:p w14:paraId="362DC6FC" w14:textId="77777777" w:rsidR="006B58C5" w:rsidRDefault="006B58C5" w:rsidP="006B58C5">
      <w:pPr>
        <w:spacing w:line="240" w:lineRule="auto"/>
      </w:pPr>
      <w:r>
        <w:t>The following list includes terms used in the research:</w:t>
      </w:r>
    </w:p>
    <w:p w14:paraId="15379282" w14:textId="77777777" w:rsidR="006B58C5" w:rsidRDefault="006B58C5" w:rsidP="006B58C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rFonts w:cs="Times New Roman"/>
          <w:color w:val="000000"/>
        </w:rPr>
        <w:t>Any breastfeeding: breastfeeding with no determined frequency, duration, or amount; can include the use of artificial baby milk</w:t>
      </w:r>
    </w:p>
    <w:p w14:paraId="0FFC3A5B" w14:textId="77777777" w:rsidR="006B58C5" w:rsidRDefault="006B58C5" w:rsidP="006B58C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rFonts w:cs="Times New Roman"/>
          <w:color w:val="000000"/>
        </w:rPr>
        <w:t>Artificial baby milk: breastmilk substitute, typically called infant formula</w:t>
      </w:r>
    </w:p>
    <w:p w14:paraId="5A576037" w14:textId="77777777" w:rsidR="006B58C5" w:rsidRDefault="006B58C5" w:rsidP="006B58C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rFonts w:cs="Times New Roman"/>
          <w:color w:val="000000"/>
        </w:rPr>
        <w:t>Breastfeeding initiation: first feeding after birth was at the breast; disregards any future feedings beyond the first and whether feeding was successful; can also be referred to as “ever breastfed”</w:t>
      </w:r>
    </w:p>
    <w:p w14:paraId="65130FCB" w14:textId="77777777" w:rsidR="006B58C5" w:rsidRDefault="006B58C5" w:rsidP="006B58C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rFonts w:cs="Times New Roman"/>
          <w:color w:val="000000"/>
        </w:rPr>
        <w:t xml:space="preserve">Exclusive breastfeeding: breastfeeding without the use of other foods or liquids, </w:t>
      </w:r>
      <w:proofErr w:type="gramStart"/>
      <w:r>
        <w:rPr>
          <w:rFonts w:cs="Times New Roman"/>
          <w:color w:val="000000"/>
        </w:rPr>
        <w:t>with the exception of</w:t>
      </w:r>
      <w:proofErr w:type="gramEnd"/>
      <w:r>
        <w:rPr>
          <w:rFonts w:cs="Times New Roman"/>
          <w:color w:val="000000"/>
        </w:rPr>
        <w:t xml:space="preserve"> medications, vitamins, and supplements</w:t>
      </w:r>
    </w:p>
    <w:p w14:paraId="2751DB94" w14:textId="77777777" w:rsidR="006B58C5" w:rsidRDefault="006B58C5" w:rsidP="006B58C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rFonts w:cs="Times New Roman"/>
          <w:color w:val="000000"/>
        </w:rPr>
        <w:t>Lactation consultant: healthcare professional trained and certified in lactation and breastfeeding dyads</w:t>
      </w:r>
    </w:p>
    <w:p w14:paraId="0A6187C6" w14:textId="77777777" w:rsidR="006B58C5" w:rsidRDefault="006B58C5" w:rsidP="006B58C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rFonts w:cs="Times New Roman"/>
          <w:color w:val="000000"/>
        </w:rPr>
        <w:t xml:space="preserve">International </w:t>
      </w:r>
      <w:proofErr w:type="gramStart"/>
      <w:r>
        <w:rPr>
          <w:rFonts w:cs="Times New Roman"/>
          <w:color w:val="000000"/>
        </w:rPr>
        <w:t>Board Certified</w:t>
      </w:r>
      <w:proofErr w:type="gramEnd"/>
      <w:r>
        <w:rPr>
          <w:rFonts w:cs="Times New Roman"/>
          <w:color w:val="000000"/>
        </w:rPr>
        <w:t xml:space="preserve"> Lactation Consultant: the gold standard of lactation professional credentials with a rigorous certification process; </w:t>
      </w:r>
      <w:proofErr w:type="gramStart"/>
      <w:r>
        <w:rPr>
          <w:rFonts w:cs="Times New Roman"/>
          <w:color w:val="000000"/>
        </w:rPr>
        <w:t>also</w:t>
      </w:r>
      <w:proofErr w:type="gramEnd"/>
      <w:r>
        <w:rPr>
          <w:rFonts w:cs="Times New Roman"/>
          <w:color w:val="000000"/>
        </w:rPr>
        <w:t xml:space="preserve"> the only clinical lactation certification</w:t>
      </w:r>
    </w:p>
    <w:p w14:paraId="76D91264" w14:textId="77777777" w:rsidR="00B768E2" w:rsidRDefault="00B768E2"/>
    <w:sectPr w:rsidR="00B768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Mangal"/>
    <w:panose1 w:val="020B0604020202020204"/>
    <w:charset w:val="00"/>
    <w:family w:val="swiss"/>
    <w:pitch w:val="variable"/>
    <w:sig w:usb0="E00082FF" w:usb1="400078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4A3E4B"/>
    <w:multiLevelType w:val="multilevel"/>
    <w:tmpl w:val="02CA781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18427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C5"/>
    <w:rsid w:val="000A7B10"/>
    <w:rsid w:val="000F3D7D"/>
    <w:rsid w:val="00145055"/>
    <w:rsid w:val="006B58C5"/>
    <w:rsid w:val="00AC2544"/>
    <w:rsid w:val="00AE5E5D"/>
    <w:rsid w:val="00B768E2"/>
    <w:rsid w:val="00BE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F3096"/>
  <w15:chartTrackingRefBased/>
  <w15:docId w15:val="{A77D8A2A-84BC-4543-8F9C-24814B54C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C5"/>
    <w:pPr>
      <w:spacing w:after="0" w:line="480" w:lineRule="auto"/>
    </w:pPr>
    <w:rPr>
      <w:rFonts w:ascii="Times New Roman" w:eastAsia="Times New Roman" w:hAnsi="Times New Roman" w:cs="Times New Roman (Body CS)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8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8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8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8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8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8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Swaminathan</dc:creator>
  <cp:keywords/>
  <dc:description/>
  <cp:lastModifiedBy>Monisha Swaminathan</cp:lastModifiedBy>
  <cp:revision>1</cp:revision>
  <dcterms:created xsi:type="dcterms:W3CDTF">2025-05-23T16:20:00Z</dcterms:created>
  <dcterms:modified xsi:type="dcterms:W3CDTF">2025-05-23T16:20:00Z</dcterms:modified>
</cp:coreProperties>
</file>